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1"/>
        <w:gridCol w:w="1307"/>
        <w:gridCol w:w="1307"/>
        <w:gridCol w:w="1307"/>
        <w:gridCol w:w="146"/>
        <w:gridCol w:w="17"/>
        <w:gridCol w:w="1183"/>
      </w:tblGrid>
      <w:tr>
        <w:trPr>
          <w:trHeight w:val="300" w:hRule="atLeast"/>
        </w:trPr>
        <w:tc>
          <w:tcPr>
            <w:tcW w:w="603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s-ES"/>
              </w:rPr>
              <w:t>Table S2: Number of AFLP markers observed in each family and backcross generation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s-ES"/>
              </w:rPr>
              <w:t>AFLP instability marke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Family identific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ackcrosse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C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C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C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5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s-ES"/>
              </w:rPr>
              <w:t>AFLP transposition marke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Family identification                                        Backcrosses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C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C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C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723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Markers shared between backcrosses (BC) and / or families are counted only once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7:23:00Z</dcterms:created>
  <dc:creator>mpgarciag</dc:creator>
  <dc:description/>
  <cp:keywords/>
  <dc:language>en-US</dc:language>
  <cp:lastModifiedBy>mpgarciag</cp:lastModifiedBy>
  <dcterms:modified xsi:type="dcterms:W3CDTF">2014-01-22T15:40:00Z</dcterms:modified>
  <cp:revision>6</cp:revision>
  <dc:subject/>
  <dc:title/>
</cp:coreProperties>
</file>